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83FE6" w14:textId="60C14B63" w:rsidR="000514EB" w:rsidRPr="00E8697D" w:rsidRDefault="000514EB" w:rsidP="000514EB">
      <w:pPr>
        <w:widowControl/>
        <w:spacing w:line="360" w:lineRule="auto"/>
        <w:jc w:val="center"/>
        <w:rPr>
          <w:rFonts w:ascii="Times New Roman" w:hAnsi="Times New Roman" w:cs="Times New Roman"/>
          <w:color w:val="000000"/>
          <w:szCs w:val="21"/>
        </w:rPr>
      </w:pPr>
      <w:bookmarkStart w:id="0" w:name="_Hlk108797013"/>
      <w:r w:rsidRPr="00E8697D">
        <w:rPr>
          <w:rFonts w:ascii="Times New Roman" w:hAnsi="Times New Roman" w:cs="Times New Roman"/>
          <w:color w:val="000000"/>
          <w:szCs w:val="21"/>
        </w:rPr>
        <w:t>Schedule 1 Significantly expressed differential proteins under high</w:t>
      </w:r>
      <w:r w:rsidR="00201D8E">
        <w:rPr>
          <w:rFonts w:ascii="Times New Roman" w:hAnsi="Times New Roman" w:cs="Times New Roman"/>
          <w:color w:val="000000"/>
          <w:szCs w:val="21"/>
        </w:rPr>
        <w:t>-</w:t>
      </w:r>
      <w:r w:rsidRPr="00E8697D">
        <w:rPr>
          <w:rFonts w:ascii="Times New Roman" w:hAnsi="Times New Roman" w:cs="Times New Roman"/>
          <w:color w:val="000000"/>
          <w:szCs w:val="21"/>
        </w:rPr>
        <w:t xml:space="preserve">temperature stress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87"/>
        <w:gridCol w:w="5244"/>
        <w:gridCol w:w="1075"/>
      </w:tblGrid>
      <w:tr w:rsidR="000514EB" w:rsidRPr="00E8697D" w14:paraId="423F7F3F" w14:textId="77777777" w:rsidTr="00201D8E">
        <w:trPr>
          <w:trHeight w:val="606"/>
        </w:trPr>
        <w:tc>
          <w:tcPr>
            <w:tcW w:w="119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19F56D" w14:textId="367F042F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otein ID</w:t>
            </w:r>
          </w:p>
        </w:tc>
        <w:tc>
          <w:tcPr>
            <w:tcW w:w="315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E944AC" w14:textId="6AD63368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otein names</w:t>
            </w:r>
          </w:p>
        </w:tc>
        <w:tc>
          <w:tcPr>
            <w:tcW w:w="64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FC330F" w14:textId="2B966116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old change</w:t>
            </w:r>
          </w:p>
        </w:tc>
      </w:tr>
      <w:tr w:rsidR="000514EB" w:rsidRPr="00E8697D" w14:paraId="65099F31" w14:textId="77777777" w:rsidTr="00201D8E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6197" w14:textId="58E17FB3" w:rsidR="000514EB" w:rsidRPr="00E8697D" w:rsidRDefault="000514EB" w:rsidP="00201D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synthesis, processing</w:t>
            </w:r>
            <w:r w:rsidR="00201D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d degradation</w:t>
            </w:r>
          </w:p>
        </w:tc>
      </w:tr>
      <w:tr w:rsidR="000514EB" w:rsidRPr="00E8697D" w14:paraId="0DF8CB5D" w14:textId="77777777" w:rsidTr="00201D8E">
        <w:trPr>
          <w:trHeight w:val="312"/>
        </w:trPr>
        <w:tc>
          <w:tcPr>
            <w:tcW w:w="11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03A0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4797.graph_c0</w:t>
            </w:r>
          </w:p>
        </w:tc>
        <w:tc>
          <w:tcPr>
            <w:tcW w:w="31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EF64" w14:textId="3509B93D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2-17Ka Ubiquitin-binding enzyme E2-17Ka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6FC5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93</w:t>
            </w:r>
          </w:p>
        </w:tc>
      </w:tr>
      <w:tr w:rsidR="000514EB" w:rsidRPr="00E8697D" w14:paraId="702E71EE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5D78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3677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7E4B" w14:textId="51143685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biquitin-like family protei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B17A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76</w:t>
            </w:r>
          </w:p>
        </w:tc>
      </w:tr>
      <w:tr w:rsidR="000514EB" w:rsidRPr="00E8697D" w14:paraId="7CE6B0DA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BBC9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3417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DF77" w14:textId="0F7C7299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haperone-protein </w:t>
            </w:r>
            <w:proofErr w:type="spellStart"/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pB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C315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45</w:t>
            </w:r>
          </w:p>
        </w:tc>
      </w:tr>
      <w:tr w:rsidR="000514EB" w:rsidRPr="00E8697D" w14:paraId="44AD5B95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8C30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5415.graph_c1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E3FA" w14:textId="344508BC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ptidylprolyl isomeras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E629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3</w:t>
            </w:r>
          </w:p>
        </w:tc>
      </w:tr>
      <w:tr w:rsidR="000514EB" w:rsidRPr="00E8697D" w14:paraId="1EFBF620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2ECE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8249.graph_c1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8034" w14:textId="576CF421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haperone-protein </w:t>
            </w:r>
            <w:proofErr w:type="spellStart"/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pB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5642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58</w:t>
            </w:r>
          </w:p>
        </w:tc>
      </w:tr>
      <w:tr w:rsidR="000514EB" w:rsidRPr="00E8697D" w14:paraId="513E0B48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DC6D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1758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2147" w14:textId="357B6D6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ptidylprolyl isomeras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9F46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86</w:t>
            </w:r>
          </w:p>
        </w:tc>
      </w:tr>
      <w:tr w:rsidR="000514EB" w:rsidRPr="00E8697D" w14:paraId="2611423C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B49A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0207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63EB" w14:textId="286903D0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S ribosomal protein L26-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FE65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77</w:t>
            </w:r>
          </w:p>
        </w:tc>
      </w:tr>
      <w:tr w:rsidR="000514EB" w:rsidRPr="00E8697D" w14:paraId="60AFDA1F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AD98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6290.graph_c3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8A19" w14:textId="15A38606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S Ribosomal protei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8785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5</w:t>
            </w:r>
          </w:p>
        </w:tc>
      </w:tr>
      <w:tr w:rsidR="000514EB" w:rsidRPr="00E8697D" w14:paraId="6F4307BE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CB2D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6105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571C" w14:textId="5FC409BE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ptidylprolyl isomeras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BE3D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78</w:t>
            </w:r>
          </w:p>
        </w:tc>
      </w:tr>
      <w:tr w:rsidR="000514EB" w:rsidRPr="00E8697D" w14:paraId="38138305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FF34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7236.graph_c1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5F69" w14:textId="7EB6AD4A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partate protease family protei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F9D0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5</w:t>
            </w:r>
          </w:p>
        </w:tc>
      </w:tr>
      <w:tr w:rsidR="000514EB" w:rsidRPr="00E8697D" w14:paraId="611B6D38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2437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8032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442C" w14:textId="4122E5F8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gger factor protei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1EEE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4</w:t>
            </w:r>
          </w:p>
        </w:tc>
      </w:tr>
      <w:tr w:rsidR="000514EB" w:rsidRPr="00E8697D" w14:paraId="1A1BE208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F899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7276.graph_c1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FE10" w14:textId="4D63A606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ptidine</w:t>
            </w:r>
            <w:proofErr w:type="spellEnd"/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amily protei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AF03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5</w:t>
            </w:r>
          </w:p>
        </w:tc>
      </w:tr>
      <w:tr w:rsidR="000514EB" w:rsidRPr="00E8697D" w14:paraId="26867056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FB83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2427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A9AE" w14:textId="02E50734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tilisin-like serine proteas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50ED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1</w:t>
            </w:r>
          </w:p>
        </w:tc>
      </w:tr>
      <w:tr w:rsidR="000514EB" w:rsidRPr="00E8697D" w14:paraId="346A8B72" w14:textId="77777777" w:rsidTr="00201D8E">
        <w:trPr>
          <w:trHeight w:val="312"/>
        </w:trPr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5DB9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2740.graph_c0</w:t>
            </w:r>
          </w:p>
        </w:tc>
        <w:tc>
          <w:tcPr>
            <w:tcW w:w="31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4AD0" w14:textId="27521342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disulfide isomerase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E7C6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5</w:t>
            </w:r>
          </w:p>
        </w:tc>
      </w:tr>
      <w:tr w:rsidR="000514EB" w:rsidRPr="00E8697D" w14:paraId="688EC9A0" w14:textId="77777777" w:rsidTr="00201D8E">
        <w:trPr>
          <w:trHeight w:val="312"/>
        </w:trPr>
        <w:tc>
          <w:tcPr>
            <w:tcW w:w="5000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5932" w14:textId="12B99BC1" w:rsidR="000514EB" w:rsidRPr="00E8697D" w:rsidRDefault="000514EB" w:rsidP="00201D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t shock protein</w:t>
            </w:r>
          </w:p>
        </w:tc>
      </w:tr>
      <w:tr w:rsidR="000514EB" w:rsidRPr="00E8697D" w14:paraId="0458A2AD" w14:textId="77777777" w:rsidTr="00201D8E">
        <w:trPr>
          <w:trHeight w:val="312"/>
        </w:trPr>
        <w:tc>
          <w:tcPr>
            <w:tcW w:w="11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DFB5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7551.graph_c0</w:t>
            </w:r>
          </w:p>
        </w:tc>
        <w:tc>
          <w:tcPr>
            <w:tcW w:w="31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01C3" w14:textId="7598FE3F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heat shook protein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7BF7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45</w:t>
            </w:r>
          </w:p>
        </w:tc>
      </w:tr>
      <w:tr w:rsidR="000514EB" w:rsidRPr="00E8697D" w14:paraId="7BC5FDD2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888F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7526.graph_c2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BB40" w14:textId="095EAD80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heat shook protei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7645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8</w:t>
            </w:r>
          </w:p>
        </w:tc>
      </w:tr>
      <w:tr w:rsidR="000514EB" w:rsidRPr="00E8697D" w14:paraId="6355B5A0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4970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20033.graph_c1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3A1C" w14:textId="1032CFA9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heat shook protei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17B8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61</w:t>
            </w:r>
          </w:p>
        </w:tc>
      </w:tr>
      <w:tr w:rsidR="000514EB" w:rsidRPr="00E8697D" w14:paraId="34A8FDA4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9569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2621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D8A0" w14:textId="085536CD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heat shook protei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5926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33</w:t>
            </w:r>
          </w:p>
        </w:tc>
      </w:tr>
      <w:tr w:rsidR="000514EB" w:rsidRPr="00E8697D" w14:paraId="7B744C9C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59B7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7374.graph_c1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92DA" w14:textId="482416FC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heat shook protei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9914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18</w:t>
            </w:r>
          </w:p>
        </w:tc>
      </w:tr>
      <w:tr w:rsidR="000514EB" w:rsidRPr="00E8697D" w14:paraId="76FD6BB0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ED4A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2949.graph_c1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0A05" w14:textId="2B92AA73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heat shook protei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4F5C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43</w:t>
            </w:r>
          </w:p>
        </w:tc>
      </w:tr>
      <w:tr w:rsidR="000514EB" w:rsidRPr="00E8697D" w14:paraId="3E02E5E5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3519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4422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EB28" w14:textId="34A1BCA5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heat shook protei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26BC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99</w:t>
            </w:r>
          </w:p>
        </w:tc>
      </w:tr>
      <w:tr w:rsidR="000514EB" w:rsidRPr="00E8697D" w14:paraId="64C4F6B9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55BD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0675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FB71" w14:textId="3BCEC8A1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heat shook protei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F857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49</w:t>
            </w:r>
          </w:p>
        </w:tc>
      </w:tr>
      <w:tr w:rsidR="000514EB" w:rsidRPr="00E8697D" w14:paraId="5C013443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FE3B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6391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1446" w14:textId="06F3954B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heat shook protei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7833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24</w:t>
            </w:r>
          </w:p>
        </w:tc>
      </w:tr>
      <w:tr w:rsidR="000514EB" w:rsidRPr="00E8697D" w14:paraId="533FB013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D25F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2835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4CCB" w14:textId="49B318B1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heat shook protei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F01F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23</w:t>
            </w:r>
          </w:p>
        </w:tc>
      </w:tr>
      <w:tr w:rsidR="000514EB" w:rsidRPr="00E8697D" w14:paraId="6D30A8CB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A86F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0265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9ADD" w14:textId="76C70BD9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heat shook protei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09BE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93</w:t>
            </w:r>
          </w:p>
        </w:tc>
      </w:tr>
      <w:tr w:rsidR="000514EB" w:rsidRPr="00E8697D" w14:paraId="3FCDF07B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6DCD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4118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4DA0" w14:textId="4D1E83F5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heat shook protei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F294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92</w:t>
            </w:r>
          </w:p>
        </w:tc>
      </w:tr>
      <w:tr w:rsidR="000514EB" w:rsidRPr="00E8697D" w14:paraId="391F4CB5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7AEB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4184.graph_c1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7A36" w14:textId="26B93F39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heat shook protei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5896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94</w:t>
            </w:r>
          </w:p>
        </w:tc>
      </w:tr>
      <w:tr w:rsidR="000514EB" w:rsidRPr="00E8697D" w14:paraId="28DC1371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89E9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4184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4E12" w14:textId="2BBB32CB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heat shook protei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B246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71</w:t>
            </w:r>
          </w:p>
        </w:tc>
      </w:tr>
      <w:tr w:rsidR="000514EB" w:rsidRPr="00E8697D" w14:paraId="4949F5E9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9657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9976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5B9A" w14:textId="47985B5B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0 family protei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EE2C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52</w:t>
            </w:r>
          </w:p>
        </w:tc>
      </w:tr>
      <w:tr w:rsidR="000514EB" w:rsidRPr="00E8697D" w14:paraId="3F3AF089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C316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65824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FBDC" w14:textId="3AF58215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0 family protei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EABB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79</w:t>
            </w:r>
          </w:p>
        </w:tc>
      </w:tr>
      <w:tr w:rsidR="000514EB" w:rsidRPr="00E8697D" w14:paraId="2A47354A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9820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0893.graph_c1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F418" w14:textId="778C392A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0 family protei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08D9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43</w:t>
            </w:r>
          </w:p>
        </w:tc>
      </w:tr>
      <w:tr w:rsidR="000514EB" w:rsidRPr="00E8697D" w14:paraId="1BB10784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242A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7729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0F49" w14:textId="597A02C8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0 family protei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4DEB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82</w:t>
            </w:r>
          </w:p>
        </w:tc>
      </w:tr>
      <w:tr w:rsidR="000514EB" w:rsidRPr="00E8697D" w14:paraId="7A1DF571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0FF1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2482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8B35" w14:textId="38C99CAE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0 family protei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576F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04</w:t>
            </w:r>
          </w:p>
        </w:tc>
      </w:tr>
      <w:tr w:rsidR="000514EB" w:rsidRPr="00E8697D" w14:paraId="31BC89F1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F220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4151.graph_c1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9C0E" w14:textId="298C99E0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70 family protei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842C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08</w:t>
            </w:r>
          </w:p>
        </w:tc>
      </w:tr>
      <w:tr w:rsidR="000514EB" w:rsidRPr="00E8697D" w14:paraId="721D2504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A311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1826.graph_c1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85B7" w14:textId="11F7F7FA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90 family protei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7C58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93</w:t>
            </w:r>
          </w:p>
        </w:tc>
      </w:tr>
      <w:tr w:rsidR="000514EB" w:rsidRPr="00E8697D" w14:paraId="3DA337E6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FDC4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9657.graph_c2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3706" w14:textId="70F0DDE0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90 family protei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AD74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94</w:t>
            </w:r>
          </w:p>
        </w:tc>
      </w:tr>
      <w:tr w:rsidR="000514EB" w:rsidRPr="00E8697D" w14:paraId="48DDC6D8" w14:textId="77777777" w:rsidTr="00201D8E">
        <w:trPr>
          <w:trHeight w:val="312"/>
        </w:trPr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36AA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20096.graph_c0</w:t>
            </w:r>
          </w:p>
        </w:tc>
        <w:tc>
          <w:tcPr>
            <w:tcW w:w="31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F5DE" w14:textId="637CD315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90 family protein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24E1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68</w:t>
            </w:r>
          </w:p>
        </w:tc>
      </w:tr>
      <w:tr w:rsidR="000514EB" w:rsidRPr="00E8697D" w14:paraId="5EA85967" w14:textId="77777777" w:rsidTr="00201D8E">
        <w:trPr>
          <w:trHeight w:val="300"/>
        </w:trPr>
        <w:tc>
          <w:tcPr>
            <w:tcW w:w="5000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3717" w14:textId="46BABE72" w:rsidR="000514EB" w:rsidRPr="00E8697D" w:rsidRDefault="000514EB" w:rsidP="00201D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fense and antioxidants</w:t>
            </w:r>
          </w:p>
        </w:tc>
      </w:tr>
      <w:tr w:rsidR="000514EB" w:rsidRPr="00E8697D" w14:paraId="1CE65B55" w14:textId="77777777" w:rsidTr="00201D8E">
        <w:trPr>
          <w:trHeight w:val="312"/>
        </w:trPr>
        <w:tc>
          <w:tcPr>
            <w:tcW w:w="11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9B8E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0066.graph_c1</w:t>
            </w:r>
          </w:p>
        </w:tc>
        <w:tc>
          <w:tcPr>
            <w:tcW w:w="31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A04E" w14:textId="0528F1E3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oxidase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A4C8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4</w:t>
            </w:r>
          </w:p>
        </w:tc>
      </w:tr>
      <w:tr w:rsidR="000514EB" w:rsidRPr="00E8697D" w14:paraId="076DBB68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9B14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115075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27E1" w14:textId="0ED4361C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corbate peroxidas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C5DE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45</w:t>
            </w:r>
          </w:p>
        </w:tc>
      </w:tr>
      <w:tr w:rsidR="000514EB" w:rsidRPr="00E8697D" w14:paraId="5681A26C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2B86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4484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63A3" w14:textId="7E2C7CD3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tathione peroxidas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2148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5</w:t>
            </w:r>
          </w:p>
        </w:tc>
      </w:tr>
      <w:tr w:rsidR="000514EB" w:rsidRPr="00E8697D" w14:paraId="61C38224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DCDB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6374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8C4F" w14:textId="0BBDB4C0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alas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88DD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23</w:t>
            </w:r>
          </w:p>
        </w:tc>
      </w:tr>
      <w:tr w:rsidR="000514EB" w:rsidRPr="00E8697D" w14:paraId="650CEA8C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82A9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8463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503B" w14:textId="07CBD43D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alkenal reductas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C22B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42</w:t>
            </w:r>
          </w:p>
        </w:tc>
      </w:tr>
      <w:tr w:rsidR="000514EB" w:rsidRPr="00E8697D" w14:paraId="0DF46DC4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F186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9317.graph_c2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7466" w14:textId="3199DB43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ogen-related protein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5B45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</w:t>
            </w:r>
          </w:p>
        </w:tc>
      </w:tr>
      <w:tr w:rsidR="000514EB" w:rsidRPr="00E8697D" w14:paraId="5747C0F3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A9E1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9749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06FC" w14:textId="767D6E88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ogenesis-related proteins STH-2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E144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1</w:t>
            </w:r>
          </w:p>
        </w:tc>
      </w:tr>
      <w:tr w:rsidR="000514EB" w:rsidRPr="00E8697D" w14:paraId="3ACFFB94" w14:textId="77777777" w:rsidTr="00201D8E">
        <w:trPr>
          <w:trHeight w:val="300"/>
        </w:trPr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FC8C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2656.graph_c0</w:t>
            </w:r>
          </w:p>
        </w:tc>
        <w:tc>
          <w:tcPr>
            <w:tcW w:w="31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71A3" w14:textId="4506456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DPH-protochlorophyllide oxidoreductase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278B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5</w:t>
            </w:r>
          </w:p>
        </w:tc>
      </w:tr>
      <w:tr w:rsidR="000514EB" w:rsidRPr="00E8697D" w14:paraId="2757B76F" w14:textId="77777777" w:rsidTr="00201D8E">
        <w:trPr>
          <w:trHeight w:val="300"/>
        </w:trPr>
        <w:tc>
          <w:tcPr>
            <w:tcW w:w="5000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2ED0" w14:textId="408A2A01" w:rsidR="000514EB" w:rsidRPr="00E8697D" w:rsidRDefault="000514EB" w:rsidP="00201D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ergy production and conversion</w:t>
            </w:r>
          </w:p>
        </w:tc>
      </w:tr>
      <w:tr w:rsidR="000514EB" w:rsidRPr="00E8697D" w14:paraId="746E284E" w14:textId="77777777" w:rsidTr="00201D8E">
        <w:trPr>
          <w:trHeight w:val="312"/>
        </w:trPr>
        <w:tc>
          <w:tcPr>
            <w:tcW w:w="11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D6F1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4351.graph_c0</w:t>
            </w:r>
          </w:p>
        </w:tc>
        <w:tc>
          <w:tcPr>
            <w:tcW w:w="31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CF89" w14:textId="1CA14CC6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trate synthase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C1DE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5</w:t>
            </w:r>
          </w:p>
        </w:tc>
      </w:tr>
      <w:tr w:rsidR="000514EB" w:rsidRPr="00E8697D" w14:paraId="2A17A012" w14:textId="77777777" w:rsidTr="000514EB">
        <w:trPr>
          <w:trHeight w:val="300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1D31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41383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A729" w14:textId="10003883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uctose- 1,6- bisphosphate aldolas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98E0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52</w:t>
            </w:r>
          </w:p>
        </w:tc>
      </w:tr>
      <w:tr w:rsidR="000514EB" w:rsidRPr="00E8697D" w14:paraId="14485A1B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8C15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7676.graph_c3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EEA7" w14:textId="07E2B061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oglycerate kinas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3B29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79</w:t>
            </w:r>
          </w:p>
        </w:tc>
      </w:tr>
      <w:tr w:rsidR="000514EB" w:rsidRPr="00E8697D" w14:paraId="40801EA8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78DA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2840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2221" w14:textId="1E952A78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ate dehydrogenas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2B26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13</w:t>
            </w:r>
          </w:p>
        </w:tc>
      </w:tr>
      <w:tr w:rsidR="000514EB" w:rsidRPr="00E8697D" w14:paraId="54B8E75D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E24F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9073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AAEB" w14:textId="5B8AFE08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chrome</w:t>
            </w:r>
            <w:r w:rsidRPr="00E869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 oxidas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D862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05</w:t>
            </w:r>
          </w:p>
        </w:tc>
      </w:tr>
      <w:tr w:rsidR="000514EB" w:rsidRPr="00E8697D" w14:paraId="36EE2E8B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CABA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2084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29A5" w14:textId="7E405AD6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organic pyrophosphatas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8440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4</w:t>
            </w:r>
          </w:p>
        </w:tc>
      </w:tr>
      <w:tr w:rsidR="000514EB" w:rsidRPr="00E8697D" w14:paraId="609CA2D8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532D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5173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C688" w14:textId="05E9AD18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hydrolipoyl</w:t>
            </w:r>
            <w:proofErr w:type="spellEnd"/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ehydrogenas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1970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9</w:t>
            </w:r>
          </w:p>
        </w:tc>
      </w:tr>
      <w:tr w:rsidR="000514EB" w:rsidRPr="00E8697D" w14:paraId="451822F1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2B68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2938.graph_c1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270D" w14:textId="70A2342D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ylate kinas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D159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1</w:t>
            </w:r>
          </w:p>
        </w:tc>
      </w:tr>
      <w:tr w:rsidR="000514EB" w:rsidRPr="00E8697D" w14:paraId="16A19B09" w14:textId="77777777" w:rsidTr="00201D8E">
        <w:trPr>
          <w:trHeight w:val="312"/>
        </w:trPr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48B3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6302.graph_c0</w:t>
            </w:r>
          </w:p>
        </w:tc>
        <w:tc>
          <w:tcPr>
            <w:tcW w:w="31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CA01" w14:textId="19B8A6F9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D Oxidoreductase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4D13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3</w:t>
            </w:r>
          </w:p>
        </w:tc>
      </w:tr>
      <w:tr w:rsidR="000514EB" w:rsidRPr="00E8697D" w14:paraId="3FFB6D70" w14:textId="77777777" w:rsidTr="00201D8E">
        <w:trPr>
          <w:trHeight w:val="312"/>
        </w:trPr>
        <w:tc>
          <w:tcPr>
            <w:tcW w:w="5000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6689" w14:textId="4E57AD86" w:rsidR="000514EB" w:rsidRPr="00E8697D" w:rsidRDefault="000514EB" w:rsidP="00201D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 transduction</w:t>
            </w:r>
          </w:p>
        </w:tc>
      </w:tr>
      <w:tr w:rsidR="000514EB" w:rsidRPr="00E8697D" w14:paraId="27C9CB5C" w14:textId="77777777" w:rsidTr="00201D8E">
        <w:trPr>
          <w:trHeight w:val="312"/>
        </w:trPr>
        <w:tc>
          <w:tcPr>
            <w:tcW w:w="11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2919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6136.graph_c0</w:t>
            </w:r>
          </w:p>
        </w:tc>
        <w:tc>
          <w:tcPr>
            <w:tcW w:w="31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5B88" w14:textId="5BEA656A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light fusion protein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33C4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05</w:t>
            </w:r>
          </w:p>
        </w:tc>
      </w:tr>
      <w:tr w:rsidR="000514EB" w:rsidRPr="00E8697D" w14:paraId="46A62DCD" w14:textId="77777777" w:rsidTr="000514EB">
        <w:trPr>
          <w:trHeight w:val="300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444B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3074.graph_c1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A9BF" w14:textId="4A416DDF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 transporter family member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B637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91</w:t>
            </w:r>
          </w:p>
        </w:tc>
      </w:tr>
      <w:tr w:rsidR="000514EB" w:rsidRPr="00E8697D" w14:paraId="3BB97867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F8CC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9749.graph_c1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9675" w14:textId="4B20E019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lmoduli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D327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64</w:t>
            </w:r>
          </w:p>
        </w:tc>
      </w:tr>
      <w:tr w:rsidR="000514EB" w:rsidRPr="00E8697D" w14:paraId="1FF646F1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DD36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9803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39A3" w14:textId="474201FD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lcium-dependent protein kinas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CD9A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5</w:t>
            </w:r>
          </w:p>
        </w:tc>
      </w:tr>
      <w:tr w:rsidR="000514EB" w:rsidRPr="00E8697D" w14:paraId="2AB4332A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6128" w14:textId="7384B53B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3057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164E" w14:textId="452988C0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ta family protei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9D88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5</w:t>
            </w:r>
          </w:p>
        </w:tc>
      </w:tr>
      <w:tr w:rsidR="000514EB" w:rsidRPr="00E8697D" w14:paraId="2D158F00" w14:textId="77777777" w:rsidTr="000514EB">
        <w:trPr>
          <w:trHeight w:val="300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940B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0394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5644" w14:textId="70C346F0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in kinase containing </w:t>
            </w:r>
            <w:proofErr w:type="spellStart"/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rF</w:t>
            </w:r>
            <w:proofErr w:type="spellEnd"/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mai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5A9A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8</w:t>
            </w:r>
          </w:p>
        </w:tc>
      </w:tr>
      <w:tr w:rsidR="000514EB" w:rsidRPr="00E8697D" w14:paraId="0B292E25" w14:textId="77777777" w:rsidTr="000514EB">
        <w:trPr>
          <w:trHeight w:val="300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D0A9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8336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BF2E" w14:textId="0E8560BF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NT Serine/threonine protein kinase STN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351B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</w:t>
            </w:r>
          </w:p>
        </w:tc>
      </w:tr>
      <w:tr w:rsidR="000514EB" w:rsidRPr="00E8697D" w14:paraId="1A0DC720" w14:textId="77777777" w:rsidTr="00201D8E">
        <w:trPr>
          <w:trHeight w:val="312"/>
        </w:trPr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F30B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7798.graph_c0</w:t>
            </w:r>
          </w:p>
        </w:tc>
        <w:tc>
          <w:tcPr>
            <w:tcW w:w="31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D047" w14:textId="2DDD4718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rple acid phosphatase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011F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8</w:t>
            </w:r>
          </w:p>
        </w:tc>
      </w:tr>
      <w:tr w:rsidR="000514EB" w:rsidRPr="00E8697D" w14:paraId="2297BDE8" w14:textId="77777777" w:rsidTr="00201D8E">
        <w:trPr>
          <w:trHeight w:val="312"/>
        </w:trPr>
        <w:tc>
          <w:tcPr>
            <w:tcW w:w="5000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C755" w14:textId="14A8D8C1" w:rsidR="000514EB" w:rsidRPr="00E8697D" w:rsidRDefault="000514EB" w:rsidP="00201D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tosynthesis</w:t>
            </w:r>
          </w:p>
        </w:tc>
      </w:tr>
      <w:tr w:rsidR="000514EB" w:rsidRPr="00E8697D" w14:paraId="6CD27B89" w14:textId="77777777" w:rsidTr="00201D8E">
        <w:trPr>
          <w:trHeight w:val="312"/>
        </w:trPr>
        <w:tc>
          <w:tcPr>
            <w:tcW w:w="11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1F56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6149.graph_c0</w:t>
            </w:r>
          </w:p>
        </w:tc>
        <w:tc>
          <w:tcPr>
            <w:tcW w:w="31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E69B" w14:textId="1CFD370B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lorophyll a / b binding protein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A346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87</w:t>
            </w:r>
          </w:p>
        </w:tc>
      </w:tr>
      <w:tr w:rsidR="000514EB" w:rsidRPr="00E8697D" w14:paraId="1985E5C9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1F11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6330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C963" w14:textId="393553E0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DH dehydrogenas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9842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7</w:t>
            </w:r>
          </w:p>
        </w:tc>
      </w:tr>
      <w:tr w:rsidR="000514EB" w:rsidRPr="00E8697D" w14:paraId="0CC50C5D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0046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8824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565F" w14:textId="4DDF78AA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tsH</w:t>
            </w:r>
            <w:proofErr w:type="spellEnd"/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teas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454B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91</w:t>
            </w:r>
          </w:p>
        </w:tc>
      </w:tr>
      <w:tr w:rsidR="000514EB" w:rsidRPr="00E8697D" w14:paraId="69B67C00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1583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8450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389A" w14:textId="1124E5C1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proofErr w:type="gramStart"/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0  Cytochrome</w:t>
            </w:r>
            <w:proofErr w:type="gramEnd"/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45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4914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41</w:t>
            </w:r>
          </w:p>
        </w:tc>
      </w:tr>
      <w:tr w:rsidR="000514EB" w:rsidRPr="00E8697D" w14:paraId="023C4C61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F008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3011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2931" w14:textId="4F8EE85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ygenation enhancing protei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FED0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8</w:t>
            </w:r>
          </w:p>
        </w:tc>
      </w:tr>
      <w:tr w:rsidR="000514EB" w:rsidRPr="00E8697D" w14:paraId="57E1B6E1" w14:textId="77777777" w:rsidTr="000514EB">
        <w:trPr>
          <w:trHeight w:val="300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DE68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0422.graph_c1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2C53" w14:textId="38743988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bonose-1,5- diphosphate-carboxylase/oxygenas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5641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3</w:t>
            </w:r>
          </w:p>
        </w:tc>
      </w:tr>
      <w:tr w:rsidR="000514EB" w:rsidRPr="00E8697D" w14:paraId="74BDFFD9" w14:textId="77777777" w:rsidTr="00201D8E">
        <w:trPr>
          <w:trHeight w:val="300"/>
        </w:trPr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C995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6604.graph_c0</w:t>
            </w:r>
          </w:p>
        </w:tc>
        <w:tc>
          <w:tcPr>
            <w:tcW w:w="31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058F" w14:textId="5DCFEDC5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bonose-1,5- diphosphate- carboxylase/oxygenase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3424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7</w:t>
            </w:r>
          </w:p>
        </w:tc>
      </w:tr>
      <w:tr w:rsidR="000514EB" w:rsidRPr="00E8697D" w14:paraId="6A80E1B4" w14:textId="77777777" w:rsidTr="00201D8E">
        <w:trPr>
          <w:trHeight w:val="312"/>
        </w:trPr>
        <w:tc>
          <w:tcPr>
            <w:tcW w:w="5000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1F91" w14:textId="2C902D3F" w:rsidR="000514EB" w:rsidRPr="00E8697D" w:rsidRDefault="000514EB" w:rsidP="00201D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</w:tr>
      <w:tr w:rsidR="000514EB" w:rsidRPr="00E8697D" w14:paraId="022FA786" w14:textId="77777777" w:rsidTr="00201D8E">
        <w:trPr>
          <w:trHeight w:val="312"/>
        </w:trPr>
        <w:tc>
          <w:tcPr>
            <w:tcW w:w="11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A309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1030.graph_c0</w:t>
            </w:r>
          </w:p>
        </w:tc>
        <w:tc>
          <w:tcPr>
            <w:tcW w:w="31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78A6" w14:textId="0CE196D4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tamine Synthetase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2CD5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23</w:t>
            </w:r>
          </w:p>
        </w:tc>
      </w:tr>
      <w:tr w:rsidR="000514EB" w:rsidRPr="00E8697D" w14:paraId="45035E05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5F5F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7414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B959" w14:textId="45640AF2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ylalanine ammonia lyas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633A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49</w:t>
            </w:r>
          </w:p>
        </w:tc>
      </w:tr>
      <w:tr w:rsidR="000514EB" w:rsidRPr="00E8697D" w14:paraId="0423232D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B744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7871.graph_c2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7030" w14:textId="2A04CE24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yl-CoA carboxylas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BC07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4</w:t>
            </w:r>
          </w:p>
        </w:tc>
      </w:tr>
      <w:tr w:rsidR="000514EB" w:rsidRPr="00E8697D" w14:paraId="160B16CD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2587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25409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7E04" w14:textId="156507F5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cohol dehydrogenas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2E5A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1</w:t>
            </w:r>
          </w:p>
        </w:tc>
      </w:tr>
      <w:tr w:rsidR="000514EB" w:rsidRPr="00E8697D" w14:paraId="4B17EB19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83B9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6660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3476" w14:textId="5FEF036A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ine carboxypeptidas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6E0D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4</w:t>
            </w:r>
          </w:p>
        </w:tc>
      </w:tr>
      <w:tr w:rsidR="000514EB" w:rsidRPr="00E8697D" w14:paraId="19EEF8A2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FA04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4809.graph_c3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66C9" w14:textId="6F62E94C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ell lytic </w:t>
            </w:r>
            <w:proofErr w:type="spellStart"/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igopeptidas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0642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2</w:t>
            </w:r>
          </w:p>
        </w:tc>
      </w:tr>
      <w:tr w:rsidR="000514EB" w:rsidRPr="00E8697D" w14:paraId="5BF22792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0CA1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0244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7C04" w14:textId="409D091D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ginas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854A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4</w:t>
            </w:r>
          </w:p>
        </w:tc>
      </w:tr>
      <w:tr w:rsidR="000514EB" w:rsidRPr="00E8697D" w14:paraId="0BE7C9F5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F503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9559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604A" w14:textId="637364CA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nylyl sulfate reductase 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B573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3</w:t>
            </w:r>
          </w:p>
        </w:tc>
      </w:tr>
      <w:tr w:rsidR="000514EB" w:rsidRPr="00E8697D" w14:paraId="3285EA55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72ED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8812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CD68" w14:textId="5CEE8F9E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DP-glucosyltransferas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EA6B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</w:t>
            </w:r>
          </w:p>
        </w:tc>
      </w:tr>
      <w:tr w:rsidR="000514EB" w:rsidRPr="00E8697D" w14:paraId="318859F6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8217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109213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8392" w14:textId="4708925D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Keto alcohol </w:t>
            </w:r>
            <w:proofErr w:type="spellStart"/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ductoisomeras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625C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2</w:t>
            </w:r>
          </w:p>
        </w:tc>
      </w:tr>
      <w:tr w:rsidR="000514EB" w:rsidRPr="00E8697D" w14:paraId="644F1E20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F3A1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3833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4958" w14:textId="2EE3DE31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ine carboxypeptidas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975A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6</w:t>
            </w:r>
          </w:p>
        </w:tc>
      </w:tr>
      <w:tr w:rsidR="000514EB" w:rsidRPr="00E8697D" w14:paraId="7ACFF9F9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A7F0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0119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74C3" w14:textId="76CFC08F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ine carboxypeptidas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16C3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6</w:t>
            </w:r>
          </w:p>
        </w:tc>
      </w:tr>
      <w:tr w:rsidR="000514EB" w:rsidRPr="00E8697D" w14:paraId="6D8F6FD6" w14:textId="77777777" w:rsidTr="00201D8E">
        <w:trPr>
          <w:trHeight w:val="312"/>
        </w:trPr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BC12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1391.graph_c0</w:t>
            </w:r>
          </w:p>
        </w:tc>
        <w:tc>
          <w:tcPr>
            <w:tcW w:w="31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C6B2" w14:textId="1B1B2816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minopimelate decarboxylase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716E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8</w:t>
            </w:r>
          </w:p>
        </w:tc>
      </w:tr>
      <w:tr w:rsidR="000514EB" w:rsidRPr="00E8697D" w14:paraId="632971CE" w14:textId="77777777" w:rsidTr="00201D8E">
        <w:trPr>
          <w:trHeight w:val="300"/>
        </w:trPr>
        <w:tc>
          <w:tcPr>
            <w:tcW w:w="5000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4DA5" w14:textId="32248827" w:rsidR="000514EB" w:rsidRPr="00E8697D" w:rsidRDefault="000514EB" w:rsidP="00201D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 differential proteins</w:t>
            </w:r>
          </w:p>
        </w:tc>
      </w:tr>
      <w:tr w:rsidR="000514EB" w:rsidRPr="00E8697D" w14:paraId="37B5D924" w14:textId="77777777" w:rsidTr="00201D8E">
        <w:trPr>
          <w:trHeight w:val="312"/>
        </w:trPr>
        <w:tc>
          <w:tcPr>
            <w:tcW w:w="11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D4E3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7737.graph_c0</w:t>
            </w:r>
          </w:p>
        </w:tc>
        <w:tc>
          <w:tcPr>
            <w:tcW w:w="31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D544" w14:textId="7BDD8A76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rotran</w:t>
            </w:r>
            <w:proofErr w:type="spellEnd"/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oson</w:t>
            </w:r>
            <w:proofErr w:type="spellEnd"/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gag protein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7284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82</w:t>
            </w:r>
          </w:p>
        </w:tc>
      </w:tr>
      <w:tr w:rsidR="000514EB" w:rsidRPr="00E8697D" w14:paraId="28EF3043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13D8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9494.graph_c1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1BA4" w14:textId="7D15D31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licing factor 3B subuni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11B6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96</w:t>
            </w:r>
          </w:p>
        </w:tc>
      </w:tr>
      <w:tr w:rsidR="000514EB" w:rsidRPr="00E8697D" w14:paraId="7A2C3F21" w14:textId="77777777" w:rsidTr="000514EB">
        <w:trPr>
          <w:trHeight w:val="300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3634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5385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6E1D" w14:textId="49500DDE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Hydroxy 3-methylbutyl 2-enyl diphosphate reductas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26E1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4</w:t>
            </w:r>
          </w:p>
        </w:tc>
      </w:tr>
      <w:tr w:rsidR="000514EB" w:rsidRPr="00E8697D" w14:paraId="0DBD05A5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DA70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3603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C17F" w14:textId="1F30E8E0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BRI protein homolog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F191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8</w:t>
            </w:r>
          </w:p>
        </w:tc>
      </w:tr>
      <w:tr w:rsidR="000514EB" w:rsidRPr="00E8697D" w14:paraId="20FFD233" w14:textId="77777777" w:rsidTr="000514EB">
        <w:trPr>
          <w:trHeight w:val="300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46BC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7902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7231" w14:textId="028C33A8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-C-methyl-D-erythritol 4-phosphatidyltransferas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77BF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5</w:t>
            </w:r>
          </w:p>
        </w:tc>
      </w:tr>
      <w:tr w:rsidR="000514EB" w:rsidRPr="00E8697D" w14:paraId="622A4BA5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B304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80494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54AD" w14:textId="57A659B8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crotubulin</w:t>
            </w:r>
            <w:proofErr w:type="spellEnd"/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α-2 chai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61D7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2</w:t>
            </w:r>
          </w:p>
        </w:tc>
      </w:tr>
      <w:tr w:rsidR="000514EB" w:rsidRPr="00E8697D" w14:paraId="2E3D1C09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F148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0473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FFB1" w14:textId="23CCCFB3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oyl-acyl carrier protei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0D68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1</w:t>
            </w:r>
          </w:p>
        </w:tc>
      </w:tr>
      <w:tr w:rsidR="000514EB" w:rsidRPr="00E8697D" w14:paraId="6D6FFB62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4328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0811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5715" w14:textId="0348C712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quaporin TIP1-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9CB7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</w:t>
            </w:r>
          </w:p>
        </w:tc>
      </w:tr>
      <w:tr w:rsidR="000514EB" w:rsidRPr="00E8697D" w14:paraId="36C73721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D5CF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56017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6619" w14:textId="1A09A421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idging integration factor protei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CFAF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8</w:t>
            </w:r>
          </w:p>
        </w:tc>
      </w:tr>
      <w:tr w:rsidR="000514EB" w:rsidRPr="00E8697D" w14:paraId="306DD1F7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BC91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6808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B668" w14:textId="7EEA4E5E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bP</w:t>
            </w:r>
            <w:proofErr w:type="spellEnd"/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main contains protein I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824E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3</w:t>
            </w:r>
          </w:p>
        </w:tc>
      </w:tr>
      <w:tr w:rsidR="000514EB" w:rsidRPr="00E8697D" w14:paraId="6EE6BCEB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AC4D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1633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C8F5" w14:textId="7DCD6ED2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dentified protein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47AF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1</w:t>
            </w:r>
          </w:p>
        </w:tc>
      </w:tr>
      <w:tr w:rsidR="000514EB" w:rsidRPr="00E8697D" w14:paraId="5BFAE52F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73FE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6360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8B0C" w14:textId="4D216619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L20.3 Thylakoid </w:t>
            </w:r>
            <w:proofErr w:type="spellStart"/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menal</w:t>
            </w:r>
            <w:proofErr w:type="spellEnd"/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tein TL20.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38E7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9</w:t>
            </w:r>
          </w:p>
        </w:tc>
      </w:tr>
      <w:tr w:rsidR="000514EB" w:rsidRPr="00E8697D" w14:paraId="129F959E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3229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0168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32ED" w14:textId="1556B802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hydropyrimidine</w:t>
            </w:r>
            <w:proofErr w:type="spellEnd"/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ehydrogenas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7462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1</w:t>
            </w:r>
          </w:p>
        </w:tc>
      </w:tr>
      <w:tr w:rsidR="000514EB" w:rsidRPr="00E8697D" w14:paraId="564DD7C3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82DA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2298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9E5D" w14:textId="3ADDDFEC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D-dependent epimeras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4655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5</w:t>
            </w:r>
          </w:p>
        </w:tc>
      </w:tr>
      <w:tr w:rsidR="000514EB" w:rsidRPr="00E8697D" w14:paraId="23F36B85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261D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0532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EAF2" w14:textId="6CE4273D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ysis </w:t>
            </w:r>
            <w:proofErr w:type="spellStart"/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glycosylas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1989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1</w:t>
            </w:r>
          </w:p>
        </w:tc>
      </w:tr>
      <w:tr w:rsidR="000514EB" w:rsidRPr="00E8697D" w14:paraId="5B546572" w14:textId="77777777" w:rsidTr="000514EB">
        <w:trPr>
          <w:trHeight w:val="312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A37C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6213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A18B" w14:textId="07C24C72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cuolar-processing enzym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0EA3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6</w:t>
            </w:r>
          </w:p>
        </w:tc>
      </w:tr>
      <w:tr w:rsidR="000514EB" w:rsidRPr="00E8697D" w14:paraId="00C32276" w14:textId="77777777" w:rsidTr="000514EB">
        <w:trPr>
          <w:trHeight w:val="300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A546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1744.graph_c0</w:t>
            </w:r>
          </w:p>
        </w:tc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469F" w14:textId="43FB5980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OM-04674 Hypothetical protein CBOM-0467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1395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5</w:t>
            </w:r>
          </w:p>
        </w:tc>
      </w:tr>
      <w:tr w:rsidR="000514EB" w:rsidRPr="00E8697D" w14:paraId="42D76FE0" w14:textId="77777777" w:rsidTr="000514EB">
        <w:trPr>
          <w:trHeight w:val="327"/>
        </w:trPr>
        <w:tc>
          <w:tcPr>
            <w:tcW w:w="119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0DA87C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6097.graph_c0</w:t>
            </w:r>
          </w:p>
        </w:tc>
        <w:tc>
          <w:tcPr>
            <w:tcW w:w="315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058FE9" w14:textId="1CA56429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sic 7S globulin</w:t>
            </w:r>
          </w:p>
        </w:tc>
        <w:tc>
          <w:tcPr>
            <w:tcW w:w="64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6ED467" w14:textId="77777777" w:rsidR="000514EB" w:rsidRPr="00E8697D" w:rsidRDefault="000514EB" w:rsidP="000514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869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5</w:t>
            </w:r>
          </w:p>
        </w:tc>
      </w:tr>
      <w:bookmarkEnd w:id="0"/>
    </w:tbl>
    <w:p w14:paraId="401DA44A" w14:textId="77777777" w:rsidR="00B82E34" w:rsidRPr="00E8697D" w:rsidRDefault="00B82E34">
      <w:pPr>
        <w:rPr>
          <w:rFonts w:ascii="Times New Roman" w:hAnsi="Times New Roman" w:cs="Times New Roman"/>
          <w:szCs w:val="21"/>
        </w:rPr>
      </w:pPr>
    </w:p>
    <w:sectPr w:rsidR="00B82E34" w:rsidRPr="00E869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81375" w14:textId="77777777" w:rsidR="00395349" w:rsidRDefault="00395349" w:rsidP="000514EB">
      <w:r>
        <w:separator/>
      </w:r>
    </w:p>
  </w:endnote>
  <w:endnote w:type="continuationSeparator" w:id="0">
    <w:p w14:paraId="2290F999" w14:textId="77777777" w:rsidR="00395349" w:rsidRDefault="00395349" w:rsidP="000514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76307D" w14:textId="77777777" w:rsidR="00395349" w:rsidRDefault="00395349" w:rsidP="000514EB">
      <w:r>
        <w:separator/>
      </w:r>
    </w:p>
  </w:footnote>
  <w:footnote w:type="continuationSeparator" w:id="0">
    <w:p w14:paraId="3E8CE70A" w14:textId="77777777" w:rsidR="00395349" w:rsidRDefault="00395349" w:rsidP="000514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741"/>
    <w:rsid w:val="000514EB"/>
    <w:rsid w:val="00185466"/>
    <w:rsid w:val="00201D8E"/>
    <w:rsid w:val="00331741"/>
    <w:rsid w:val="00395349"/>
    <w:rsid w:val="005F5903"/>
    <w:rsid w:val="0064279D"/>
    <w:rsid w:val="007716D1"/>
    <w:rsid w:val="00794794"/>
    <w:rsid w:val="009D7B5F"/>
    <w:rsid w:val="00B82E34"/>
    <w:rsid w:val="00E8697D"/>
    <w:rsid w:val="00FE6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DD6251"/>
  <w15:chartTrackingRefBased/>
  <w15:docId w15:val="{658151B4-8DB6-43D9-8571-46E8A3F74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14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14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14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14EB"/>
    <w:rPr>
      <w:sz w:val="18"/>
      <w:szCs w:val="18"/>
    </w:rPr>
  </w:style>
  <w:style w:type="character" w:customStyle="1" w:styleId="font51">
    <w:name w:val="font51"/>
    <w:basedOn w:val="a0"/>
    <w:rsid w:val="000514EB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1">
    <w:name w:val="font41"/>
    <w:basedOn w:val="a0"/>
    <w:rsid w:val="000514E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0514EB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266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2610</Words>
  <Characters>2715</Characters>
  <Application>Microsoft Office Word</Application>
  <DocSecurity>0</DocSecurity>
  <Lines>96</Lines>
  <Paragraphs>79</Paragraphs>
  <ScaleCrop>false</ScaleCrop>
  <Company/>
  <LinksUpToDate>false</LinksUpToDate>
  <CharactersWithSpaces>5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群 王</dc:creator>
  <cp:keywords/>
  <dc:description/>
  <cp:lastModifiedBy>群 王</cp:lastModifiedBy>
  <cp:revision>4</cp:revision>
  <dcterms:created xsi:type="dcterms:W3CDTF">2021-11-05T08:32:00Z</dcterms:created>
  <dcterms:modified xsi:type="dcterms:W3CDTF">2022-07-15T09:16:00Z</dcterms:modified>
</cp:coreProperties>
</file>